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table</w:t>
      </w:r>
      <w:r>
        <w:rPr>
          <w:b/>
          <w:sz w:val="28"/>
          <w:szCs w:val="28"/>
        </w:rPr>
        <w:t xml:space="preserve"> 4.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results of </w:t>
      </w:r>
      <w:r>
        <w:rPr>
          <w:b/>
          <w:sz w:val="28"/>
          <w:szCs w:val="28"/>
        </w:rPr>
        <w:t>initial screening</w:t>
      </w:r>
      <w:r>
        <w:rPr>
          <w:b/>
          <w:sz w:val="28"/>
          <w:szCs w:val="28"/>
        </w:rPr>
        <w:t>, re-testing</w:t>
      </w:r>
      <w:r>
        <w:rPr>
          <w:b/>
          <w:sz w:val="28"/>
          <w:szCs w:val="28"/>
        </w:rPr>
        <w:t xml:space="preserve"> and genetic testing</w:t>
      </w:r>
    </w:p>
    <w:p>
      <w:pPr>
        <w:pStyle w:val="Normal"/>
        <w:tabs>
          <w:tab w:val="clear" w:pos="420"/>
          <w:tab w:val="left" w:pos="9072" w:leader="none"/>
        </w:tabs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491"/>
        <w:gridCol w:w="729"/>
        <w:gridCol w:w="1824"/>
        <w:gridCol w:w="1829"/>
        <w:gridCol w:w="1110"/>
        <w:gridCol w:w="1671"/>
        <w:gridCol w:w="1364"/>
        <w:gridCol w:w="730"/>
        <w:gridCol w:w="729"/>
        <w:gridCol w:w="730"/>
        <w:gridCol w:w="794"/>
      </w:tblGrid>
      <w:tr>
        <w:trPr>
          <w:trHeight w:val="255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E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NBS</w:t>
            </w:r>
            <w:r>
              <w:rPr>
                <w:b/>
                <w:sz w:val="18"/>
                <w:szCs w:val="18"/>
              </w:rPr>
              <w:t xml:space="preserve"> result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ecall resul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MIM numbe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ucleotide chang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</w:rPr>
              <w:t>enetic varia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tic mod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t typ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tic source</w:t>
            </w:r>
          </w:p>
        </w:tc>
      </w:tr>
      <w:tr>
        <w:trPr>
          <w:trHeight w:val="593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 metabolis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erphenylalaninemi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378.08 phr/tyr=5.7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458.85 phr/tyr=7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1c&gt;t</w:t>
              <w:br/>
              <w:t>c.1068c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829.36 phr/tyr=23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1691.91 phr/tyr=38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68c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224.83,phe/tyr=19.6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184.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8g&gt;a          c.472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309.83,phe/tyr=14.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2302.74,phe/tyr=20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8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345.84,phe/tyr=4.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300.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20a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666.53,phe/tyr=5.8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712.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252a&gt;c         c.9137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261.91,phe/tyr=25.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475.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42-1g&gt;a      c.755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43,phe=184.2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52,phe=293.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10g&gt;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.1238g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591,phe=138.7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516,phe=111.0 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8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197a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59,phe=115 .5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14,phe=166.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8g&gt;a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728g&gt;a(p.r2</w:t>
            </w:r>
            <w:r>
              <w:rPr>
                <w:color w:val="000000"/>
                <w:sz w:val="18"/>
                <w:szCs w:val="18"/>
              </w:rPr>
              <w:t>43q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53,phe=258.5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2.27,phe=258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068c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315+6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3,phe=158.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94,phe=228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2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315+6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78,phe=176.2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85,p he=161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82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6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547,phe=150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+ile+pro-oh/phe=1.74,phe/(c3+c16)=79.07, phe=137.59</w:t>
            </w:r>
            <w:r>
              <w:rPr>
                <w:color w:val="000000"/>
                <w:sz w:val="18"/>
                <w:szCs w:val="18"/>
              </w:rPr>
              <w:t>（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8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977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27,phe=173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57,phe=212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74t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8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=333.74,phe/tyr=4.4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=333.74,phe/tyr=4.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31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315+6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=176.4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=299.15,phe/tyr=2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08_210deltc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1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4.56,phe=399.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11a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1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11.35,phe=647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5a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40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5.46,phe=365.8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.721c&gt;t 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8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9.06,phe=672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31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=1768.16,phe/tyr=23.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sz w:val="18"/>
                <w:szCs w:val="18"/>
              </w:rPr>
              <w:t>c.827t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12.97,phe=974.6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4.39,phe=1117.6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55a&gt;g</w:t>
            </w:r>
          </w:p>
          <w:p>
            <w:pPr>
              <w:pStyle w:val="Normal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sz w:val="18"/>
                <w:szCs w:val="18"/>
              </w:rPr>
              <w:t>c.272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3.28,phe=247.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4.31,ph e=342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6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59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04,phe=192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4.67,phe=307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66g&gt;a</w:t>
            </w:r>
          </w:p>
          <w:p>
            <w:pPr>
              <w:pStyle w:val="Normal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sz w:val="18"/>
                <w:szCs w:val="18"/>
              </w:rPr>
              <w:t>c.277c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6.51,phe=1211.5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4.94,phe=1271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59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1545.85 phr/tyr=34.8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1765.68 phr/tyr=31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188.09 phr/tyr=2.5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:132.29 phr/tyr=3.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459.26,phe/tyr=6.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655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449.22,phe/tyr=6.8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719.97,phe/tyr=11.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262.23,phe/tyr=14.7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2084.31,phe/tyr=33.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790.97,phe/tyr=32.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272.89,phe/tyr=34.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449.67,phe/tyr=4.8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570.05,phe/tyr=7.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687.22,phe/tyr=9.2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922.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490.43,phe/tyr=11.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219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422.06,phe/tyr=6.2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623.31,phe/tyr=16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452.18,phe/tyr=7.5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1386.18,phe/tyr=31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536.2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he/tyr=6.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896.1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he/tyr=10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2330.68,phe/tyr=43.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2318.89,phe/tyr=26.7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754.73,phe/tyr=19.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369.79,phe/tyr=23.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1197.1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he/tyr=14.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1429.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he/tyr=14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1847.46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he/tyr=36.6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1681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579.67,phe/tyr=8.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932.16,phe/tyr=12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533.38,phe/tyr=8.2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2048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313.09,phe/tyr=3.0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441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phe=569.44,phe/tyr=5.4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711.23,phe/tyr=6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01,phe=217.6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.87,phe=280.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 tyr=1.72,phe=107.9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.68,phe=155.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+ile+pro-oh/phe=1.12,met/phe=0.11,cit/phe=0.09,phe=125 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1.11,p he=139.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9.6,phe=511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1.96,phe=545.0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color w:val="4F81BD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9.31phe=441.8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3.73,phe=973.9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37.19,phe=2038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9.28,phe=686.6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13.03,phe=629.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4.9,phe=401.32|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9.58,phe=675.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13.33,phe=598.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4.27,phe=410.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29.92,phe=1766.9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color w:val="4F81BD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/tyr=8.76,phe=76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7.94,phe=54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4F81BD"/>
                <w:sz w:val="18"/>
                <w:szCs w:val="18"/>
              </w:rPr>
            </w:pPr>
            <w:r>
              <w:rPr>
                <w:color w:val="4F81BD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tyr=3.52,phe=39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methionine</w:t>
            </w:r>
            <w:r>
              <w:rPr>
                <w:sz w:val="18"/>
                <w:szCs w:val="18"/>
              </w:rPr>
              <w:t>mi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1.1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152.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73.9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75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CBS                               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3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c.215a&gt;t         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426.8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428.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                                        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/</w:t>
            </w: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550-1g&gt;a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c.610g&gt;a     c.639+2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           US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73.62,met/phe=1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98.94,met/phe=2.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1.52,met=64.8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6.05,met=252.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3.7,met=176.9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2.5,met=93.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2.2,met=87.9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5.36,met=269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3.5,met=126.8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/phe=6.31,met=209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73.46,met/phe=1.4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185.12,met/phe=5.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109.45,met/phe=2.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246.17,met/phe=5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107.86,met/phe=2.8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160.86,met/phe=3.9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9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70.2,met/phe=1.2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70.2,met/phe=1.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33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86.27,met/phe=1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=160.98,met/phe=2.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5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76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ullinemia type Ι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299.5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401.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S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470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168g&gt;a  c.1128_1134delins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197.4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it/arg=22.83,cit/phe=5.05,c18:1=0.31,orn/phe= 1.45,orn/cit=0.29,tyr/cit=0.45,(c0+c2+c3+c16+c18:1+c18)/c it=0.12,cit=249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ullinemia type II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26.2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56.05;cit=274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.1638_1660dup c.615+5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/cit=7.6,cit=43.2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119.88,ala/cit=3.47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99c&gt;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852_855deltat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it=38.08,ala/cit=6.7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476.19,ala/cit=0.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16ins3kb</w:t>
            </w:r>
          </w:p>
          <w:p>
            <w:pPr>
              <w:pStyle w:val="Normal"/>
              <w:spacing w:lineRule="exact" w:line="240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54.02,ala/cit=6.19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280.08,ala/cit=0.94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852_855deltat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68.83,ala/cit=5.5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71.65,ala/cit =3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852_855deltat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16ins3kb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236.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78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16ins3kb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534.9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851_854delgta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75.88  ala/cit=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189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  <w:r>
              <w:rPr>
                <w:sz w:val="18"/>
                <w:szCs w:val="18"/>
              </w:rPr>
              <w:t>mi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=2.99,sa/phe=0.0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a=3.01,sa/phe=0.0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210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=11.36,sa/phe=0.06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=11.6,sa/p he=0.0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62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=384.39,phe/tyr=0.13,leu+ile+pro-oh/tyr=0.4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=701.91,phe/tyr=0.08,leu+ile+pro-oh/tyr=0.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P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695</w:t>
            </w:r>
          </w:p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784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=679.83,phe/tyr=0.069,leu+ile+pro-oh/tyr=0.16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=1034.16,phe/tyr=0.034,leu+ile+pro-oh/tyr=0.1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018</w:t>
            </w:r>
          </w:p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916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36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in deficien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120.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371.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550c&gt;t    c.1638_1660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255.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518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852_855del    c.1638_1660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53.2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=370.4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52_855deltat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16ins3kb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47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proline</w:t>
            </w:r>
            <w:r>
              <w:rPr>
                <w:sz w:val="18"/>
                <w:szCs w:val="18"/>
              </w:rPr>
              <w:t>mi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=529.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=843.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RO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10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57c&gt;t      c.141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</w:tr>
      <w:tr>
        <w:trPr>
          <w:trHeight w:val="47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=514.4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=816.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RO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10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62a&gt;g     c.141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</w:tr>
      <w:tr>
        <w:trPr>
          <w:trHeight w:val="47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e syrup urine disease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+ile+pro-oh=3110.88,val=716.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CKDH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028del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P          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  M</w:t>
            </w:r>
          </w:p>
        </w:tc>
      </w:tr>
      <w:tr>
        <w:trPr>
          <w:trHeight w:val="47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+ile+pro-oh=1357.44,leu+ile+pro-oh/phe=35.26,val=464.5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B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132c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osuccinate aciduri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83.8,ala/cit=3.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120.32,ala/cit=2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3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31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C00000"/>
                <w:sz w:val="18"/>
                <w:szCs w:val="18"/>
              </w:rPr>
            </w:pPr>
            <w:r>
              <w:rPr>
                <w:sz w:val="18"/>
                <w:szCs w:val="18"/>
              </w:rPr>
              <w:t>Ornithine transcarbamylase deficiency</w:t>
            </w:r>
            <w:bookmarkStart w:id="0" w:name="_GoBack"/>
            <w:bookmarkEnd w:id="0"/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5.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=7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T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6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29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63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acid metabolis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C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ind w:right="22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 methyl Croton acyl coenzyme A carboxylase deficien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oh=1.9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oh=1.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g295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39+2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oh=8.6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dc+c5oh=8.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73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61t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dc+c5oh=0.9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dc+c5oh=0.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39+2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dc+c5oh=3.04,c4dc+c5oh/c0=0.12,c4dc+c5oh/c8=50.6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4dc+c5oh=3.74,c4dc+c5oh/c0=0.17,c4dc+c5oh/c8=124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MCCC1                   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39+2t&gt;a    c.1614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4dc+c5-oh)/c0=0.19,c4dc+c5-oh=3.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4dc+c5-oh)/c0=0.48,c4dc+c5-oh=5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639+2t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a 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90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dc+c5-oh=7.33,(c4 dc+c5-oh)/c0=1.1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4.96,(c4dc+c5-oh)/c0=0.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39+2t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1.24(c4dc+c5-oh)/c0=0.0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1.35,(c4dc+c5-oh)/c0=0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69g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81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dc+c5-oh=5.98,(c4dc+c5-oh)/c0=0.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16.79,(c4dc+c5-o h)/c0=1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36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88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5.75,(c4dc+c5-oh)/c0=0 .6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7.35,(c4dc+c5- oh)/c0=0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2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03del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16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dc+c5-oh=5.77,(c4dc+c5-oh)/c0=0.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9.26,(c4dc+c5-oh)/c0=1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63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3.1,(c4dc+c5-oh)/c0=0.1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2.71,(c4dc+c5-oh)/c0=0.14|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77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4dc+c5-oh)/c0=0.6,c4dc+c5-oh=8.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592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4dc+c5-oh)/c0=0.23,c4dc+c5-oh=6.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MCCC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39+2t&gt;a</w:t>
            </w:r>
          </w:p>
          <w:p>
            <w:pPr>
              <w:pStyle w:val="Normal"/>
              <w:spacing w:lineRule="exact" w:line="240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872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 c+c5-oh=11.02,(c4dc+c5-oh)/c0=0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dc+c5-oh=12.1,(c4dc+c5-oh)/c0=1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79dup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39+2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56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4dc+c5oh=2.02,c4dc+c5oh/c0=0.15,c4dc+c5oh/c8=50.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dc+c5oh=2.33,c4dc+c5oh/c0=0.1,c4dc+c5oh/c8=116.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CCC1                                            MCCC2                        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10</w:t>
            </w:r>
            <w:r>
              <w:rPr>
                <w:sz w:val="18"/>
                <w:szCs w:val="18"/>
              </w:rPr>
              <w:t>/609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823g&gt;a              exon18 del           c.80c&gt;t            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           LP           US             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ric academia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35c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44-2a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92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61_506-433delinsat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2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oh=3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9_110delc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16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5dc+c6-oh)/(c4dc+c5-oh)=12.15,c5dc+c6-oh=1.5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5dc+c6-oh)/(c4dc+c5-o h)=12.21,c5dc+c6-oh=1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8c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5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(c5dc+c6-oh)/(c4dc+c5-oh)=14.8,c5dc+c6 -oh=2.9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5dc+c6-oh)/(c4dc+c5-oh)=22.5,c5dc+c6-oh=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92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6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dc+c6-oh=3.61,(c5dc+c6- oh)/(c4dc+c5-oh)=13.885,(c5dc+c6-oh)/(c3dc+c4-oh)=72.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5dc+c6-oh=2.18,(c5dc+c6-oh)/(c4dc+c5-oh)=9.909,(c5dc+c6- oh)/(c3dc+c4-oh)=4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40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86g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ric academia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87,c6=0.87,c8=1.42,c10=1.49,c12=2.30,c14=2.58,c14:1=1.6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054,c6=0.57,c8=0.44,c10=0.45,c12=0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TF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675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72t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Methylmalonic acidemi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10.09 , c3/c2=0.92, c0=9.95, c2=9.9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5.82, c3/c2=3.23, c0=5.2, c2=1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33c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33-1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29_730inst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6.7  c3/c2=0.5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6.64  c3/c2=0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a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29+1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bookmarkStart w:id="1" w:name="OLE_LINK1"/>
            <w:r>
              <w:rPr>
                <w:sz w:val="18"/>
                <w:szCs w:val="18"/>
              </w:rPr>
              <w:t>het</w:t>
            </w:r>
            <w:bookmarkEnd w:id="1"/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5.81,c3/c2=0.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5.69,c3/c2=0.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82g&gt;a         c.609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9.10,c3/c2=0.6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7.1,c3/c2=1.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09g&gt;a     c.658_660del</w:t>
              <w:br/>
              <w:t>aa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3.94,c3/c2=0.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3=6.27,c3/c2=0.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a&gt;g               c.80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27,c3=5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47,c3=4.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663g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9_730inst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29_730inst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63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39,c3=4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/c2=0.38,c3=5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131g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63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0=0.815,c3/c2=0.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77-1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280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met=0.46,c3=5.49,c3/c2=0.6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/c0=0.31,c3/met=0.68,c3=6.09,c3/c2=1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94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09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0=0.38,c3/met=1.58,c3=6.8,c3/c2=0.5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/c0=0.43,c3/met=0.94,c3=7.5,c3/c2=0.87,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67dup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09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66,c3/c0=0.41,c3/met=0.98 ,c3=6.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83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658_660de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0=0.4,c3=4.91,c3/c2=0.7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/c0=1.08,c3/met=0.42,c3=4.98, c3/c2=1.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54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08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7.98,c3/c2=0.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=2.07,c3/c2=0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c2=0.98,c3=9.7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0" w:hanging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ate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5=0.98,c5/c0=0.03,c5/c2=0.07,c5/c3=0.7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=0.73,c5/c0=0.03,c5/c2=0.05,c5/c3=0.6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36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14g&gt;a       c.105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             F</w:t>
            </w:r>
          </w:p>
        </w:tc>
      </w:tr>
      <w:tr>
        <w:trPr>
          <w:trHeight w:val="432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/c0=2.52,c5=10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=6.7,c5/c0=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36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241c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=1.97,c5/c0=0.0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=1.94,c5/c0=0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36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215a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66-2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ethylbutylyl coenzyme A dehydrogenase deficiency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=0.51,c5/c0=0.03,c5/c2=0.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=0.99,c5/c0=0.05,c5/c2=0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30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16g&gt;a         c.848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hyl malonic </w:t>
            </w:r>
            <w:r>
              <w:rPr>
                <w:sz w:val="18"/>
                <w:szCs w:val="18"/>
              </w:rPr>
              <w:t>acidemi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67,c4/c2=0.12,c4/c3=2.39,c5=0.56,c5/c0=0.04,c5/c2=0.04,c5/c3=0.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14,c4/c2=0.15,c4/c3=2.92,c5=0.54,c5/c0=0.06,c5/c2=0.07,c5/c3=1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ETHE1                      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451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87c&gt;t              c.2t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               F</w:t>
            </w:r>
          </w:p>
        </w:tc>
      </w:tr>
      <w:tr>
        <w:trPr>
          <w:trHeight w:val="62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 acidemi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/met=0.52,c3=5.91,c3/c2=0.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/c2=0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CCA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trike/>
                <w:color w:val="C0504D"/>
                <w:sz w:val="18"/>
                <w:szCs w:val="18"/>
              </w:rPr>
            </w:pPr>
            <w:r>
              <w:rPr>
                <w:i/>
                <w:strike/>
                <w:color w:val="C0504D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229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.2002g&gt;a;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tty acid metabolis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ind w:right="22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rnitine uptake defect(CUD)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6.5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4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65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2.8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0=3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SLC22A5               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33c&gt;t         c.428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3.84,(c0+ c2+c3+c16+c18:1+c18)/cit=0.8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3.05 ,(c0+c2+c3+c16+c18:1+c18 )/cit=0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252c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0=5.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5.91,(c0+ c2+c3+c16+c18:1+c18)/cit=0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400c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5.2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6.08,(c0+c2+c3+c16+c18:1+c18)/cit=0.9,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.51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7.75,c3=0.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2=3.06,c3=0.19,c3dc+c4-oh=0.02,c4=0.08,c5=0.03,c8=0.01,c 16=0.29,c18=0.09,c18:1=0.27,c4/c3=0.42,leu+ile+pro-oh/phe =5.46,val/phe=4.64,orn/phe=5.74,c5dc+c6-oh=0.03|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1c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5.53,(c0+c2+c3+ c16+c18:1+c18)/cit=1.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8.06,(c0+c2+c3+c16+c18:1+c18)/cit=0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28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1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8.95,(c0+c2+c3+c16+c18:1+c18)/cit=1.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3.32,(c0+c2+c3+c16+c18:1+c18)/cit=0.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60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3.11 ,(c0+c2+c3+c16+c18:1+c18)/cit=0.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 /(c3+c16)=72.6,c0=4.44,(c0+c2+c3+c16+c18:1+c18 )/cit=0.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97+1g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652+1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6.67,(c0+c2+c3+c16+c18:1+c18)/cit= 1.07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5.75,p he/(c3+c16)=60.071,(c0+c2+c3+c16+c18:1+c18)/cit=0.5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394-1g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4.28,(c0+c2+c3+c16+c18 :1+c18)/cit=0.9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5.45,phe/(c3+c16)=141.829,(c0+c2+c3+c16+c18:1+c18)/c it=0.46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60c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4.61(c0+c2+c3+c16+c18:1+c1 8)/cit=0.8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0=7.39,phe/(c3+c16)=86.4,(c0+c2+c3+c16+c18:1+c18)/cit=0.6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97+1g&gt;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62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7.44,phe/(c3+c16)=65.01,(c0 +c2+c3+c16+c18:1+c18)/cit=0.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(c3+c16)=71.51,(c0 +c2+c3+c16+c18:1+c18)/cit=1.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0=3.28,(c0+c2+c3+c16+c18:1+c18)/cit=0.8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(c3+c16)=308.5,(c0+c2+c 3+c16+c18:1+c18)/cit=0.2,c0=2.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33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6.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/(c3+c16)=75.02,(c0+c2+c3+c16+c18:1+c18)/cit=0.57,c0=7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SLC22A5 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trike/>
                <w:color w:val="C0504D"/>
                <w:sz w:val="18"/>
                <w:szCs w:val="18"/>
              </w:rPr>
            </w:pPr>
            <w:r>
              <w:rPr>
                <w:i/>
                <w:strike/>
                <w:color w:val="C0504D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1c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8.1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0=5.6,phe/(c3+c16)=137.933,(c0+c2+c3+c16+c18:1+c18)/cit=0.5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760c&gt;t</w:t>
            </w:r>
          </w:p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400c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3.84,(c0+ c2+c3+c16+c18:1+c18)/cit=0.8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=3.05 ,(c0+c2+c3+c16+c18:1+c18 )/cit=0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252c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t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=5.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0=5.91,(c0+ c2+c3+c16+c18:1+c18)/cit=0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400c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chain acyl coenzyme A dehydrogenase deficien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7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6dc=0.3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8=0.49</w:t>
            </w:r>
            <w:r>
              <w:rPr>
                <w:sz w:val="18"/>
                <w:szCs w:val="18"/>
              </w:rPr>
              <w:t>，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10=0.3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10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1=0.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c6=0.37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6dc=0.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8=1.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:1=0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99g&gt;a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.1085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33,c8=2.37,c10=0.24,c10:1=0.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52,c8=3.16,c10=0.24,c10:1=0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449_452de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24,c8=1.38,c10:1=0.37,c8/c2=0.17,c8/c10=12.5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6=0.44,c8=2.45,c10:1=0.45,c8/c2=0.41,c8/c10=15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085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92,c8=14.52,(c4dc+c5-oh)/c8=0 .01,c8/c2=0.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6=0.68,c8=3.44,(c4dc+c5-oh)/c8=0.05 c8/c2=0.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790g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47,c8=1.18,(c4dc+c5-oh)/c8=0.13,c8/c2=0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=0.52,c8=1.36,(c4dc+c5-oh)/c8=0.18,c8/c2=0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970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spacing w:lineRule="exact" w:line="240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c.1238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/c2=0.06,c6=0.55,c8=1.99,(c4dc+c5-oh)/c8=0.0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8/c2=0.02,c6=0.17,c8=0.27,(c4dc+c5-oh)/c8=0. 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49_452delctg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.1248t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=0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=0.13,c8=0.22,(c4dc+c5-oh)/c8=0.86 ,c8/c2=0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99_452delctg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89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chain acyl coenzyme A dehydrogenase deficien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64c&gt;t</w:t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.113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08,(c3dc+c4oh)/c4=0.1,c4/c2=0.09,c4/c3=1.0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41,(c3dc+c4oh)/c4=0.06,c4/c2=0.16,c4/c3=1.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.1031a&gt;g        c.164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5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031a&gt;g      c.113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50,c4/c2=0.09,c4/c3=1.0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09,c4/c2=0.13,c4/c3=2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72c&gt;t          c.617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LP 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21,c4/c2=0.06,c4/c3=0.4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8,c4/c2=0.11,c4/c3=0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536t&gt;c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70,c4/c2=0.06,c4/c3=0.5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70,c4/c2=0.09,c4/c3=0.6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4c&gt;t         c.113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   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  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64,c4/c2=0.04,c4/c3=0.4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14,c4/c2=0.11,c4/c3=1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164c&gt;t         c.1000c&gt;t        c.444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LP 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              F              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95,c4/c2=0.08,c4/c3=1.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4=1.66,c4/c2=0.14,c4/c3=2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89,c4/c2=0.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0.91,c4/c2=0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737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8,c4/c2=0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42,c4/c2=0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20" w:hanging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47,c4/c2=0.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18,c4/c2=0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031a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g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055c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08,c4/c2=0.1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0.98,c4/c2=0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trike/>
                <w:color w:val="C00000"/>
                <w:sz w:val="18"/>
                <w:szCs w:val="18"/>
              </w:rPr>
            </w:pPr>
            <w:r>
              <w:rPr>
                <w:i/>
                <w:strike/>
                <w:color w:val="C00000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1130c&gt;t;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/c2=0.079,c4=2.0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78,c4/c2=0.0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54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2.01,c4/c2=0.07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38,c4/c2=0.17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22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43,c4/c2=0.1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58,c4/c2=0.2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64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51,c4/c2=0.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0.54,c4/c2=0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64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3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1.1,c4/c2=0.1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=1.3,c4/c2=0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73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/c2=0.09,c4=1.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/c2=0.17,c4=1.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64c&gt;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=0.88,c4/c2=0.05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=1.19,c4/c2=0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1a&gt;g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30c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Very long chain acyl coenzyme A dehydrogenase deficien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:1/c2=0.55,c14:1/c16=0.6 2,c14:1=1.5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:1/c2=0.61,c14:1/c16=0.71,c14:1=1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87_888delc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:1/c2=0.51,c14:1/c16=0.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 :1=1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280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.1345g</w:t>
            </w: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:1/c 16=0.5,c14:1/c2=0.25,c14:1=4.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ADVL 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dstrike/>
                <w:color w:val="C00000"/>
                <w:sz w:val="18"/>
                <w:szCs w:val="18"/>
              </w:rPr>
            </w:pPr>
            <w:r>
              <w:rPr>
                <w:i/>
                <w:dstrike/>
                <w:color w:val="C00000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1349g&gt;a 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95&gt;g</w:t>
            </w:r>
            <w:r>
              <w:rPr>
                <w:strike/>
                <w:sz w:val="18"/>
                <w:szCs w:val="18"/>
              </w:rPr>
              <w:t xml:space="preserve">;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:1/c16=0.53,c14:1/c2=0.06,c14:1=0.6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:1/c16=1.15,c14: 1/c2=0.16,c14:1=1.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53g&gt;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48t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14:1/c16=1.129, c14:1/c2=0.331,c14:1=2.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:1/c16=1.386,c 14:1/c2=0.553,c14:1=2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42_643delct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49g&gt;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ẞ-ketothiolase deficiercy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c3dc+c4oh=3.5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4dc+c5oh=1.31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5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1=0.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c3dc+c4oh=1.07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c4dc+c5oh=1.01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c5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1=0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T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809</w:t>
            </w:r>
          </w:p>
          <w:p>
            <w:pPr>
              <w:pStyle w:val="Normal"/>
              <w:spacing w:lineRule="exact" w:line="240"/>
              <w:ind w:right="220"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21dupa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28g&gt;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dc+c4oh=1.22,c4dc+c5oh=0.71,c5:1=0.2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dc+c4oh=0.42,c4dc+c5oh=0.88,c5:1=0.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T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809</w:t>
            </w:r>
          </w:p>
          <w:p>
            <w:pPr>
              <w:pStyle w:val="Normal"/>
              <w:spacing w:lineRule="exact" w:line="240"/>
              <w:ind w:right="2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8+1g&gt;a         c.1163g&gt;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        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40"/>
        <w:rPr/>
      </w:pPr>
      <w:r>
        <w:rPr/>
        <w:t xml:space="preserve">Note:  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 xml:space="preserve">ND: </w:t>
      </w:r>
      <w:r>
        <w:rPr>
          <w:sz w:val="18"/>
          <w:szCs w:val="18"/>
        </w:rPr>
        <w:t>Not done</w:t>
      </w:r>
      <w:r>
        <w:rPr>
          <w:sz w:val="18"/>
          <w:szCs w:val="18"/>
        </w:rPr>
        <w:t>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P: Pathogenic. LP: Likely pathogenic. US:Uncertain significance</w:t>
      </w:r>
      <w:r>
        <w:rPr>
          <w:sz w:val="18"/>
          <w:szCs w:val="18"/>
        </w:rPr>
        <w:t>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AR: A</w:t>
      </w:r>
      <w:r>
        <w:rPr>
          <w:sz w:val="18"/>
          <w:szCs w:val="18"/>
        </w:rPr>
        <w:t>utosomal recessive inheritance</w:t>
      </w:r>
      <w:r>
        <w:rPr>
          <w:sz w:val="18"/>
          <w:szCs w:val="18"/>
        </w:rPr>
        <w:t>. AD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utosomal domina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nheritance</w:t>
      </w:r>
      <w:r>
        <w:rPr>
          <w:sz w:val="18"/>
          <w:szCs w:val="18"/>
        </w:rPr>
        <w:t>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 xml:space="preserve">het: </w:t>
      </w:r>
      <w:r>
        <w:rPr>
          <w:sz w:val="18"/>
          <w:szCs w:val="18"/>
        </w:rPr>
        <w:t>heterozygotes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hom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homozygosis</w:t>
      </w:r>
      <w:r>
        <w:rPr>
          <w:sz w:val="18"/>
          <w:szCs w:val="18"/>
        </w:rPr>
        <w:t>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 xml:space="preserve">F: </w:t>
      </w:r>
      <w:r>
        <w:rPr>
          <w:sz w:val="18"/>
          <w:szCs w:val="18"/>
        </w:rPr>
        <w:t>Father</w:t>
      </w:r>
      <w:r>
        <w:rPr>
          <w:sz w:val="18"/>
          <w:szCs w:val="18"/>
        </w:rPr>
        <w:t xml:space="preserve">. M: </w:t>
      </w:r>
      <w:r>
        <w:rPr>
          <w:sz w:val="18"/>
          <w:szCs w:val="18"/>
        </w:rPr>
        <w:t>Mothe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0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kern w:val="0"/>
      <w:sz w:val="32"/>
      <w:szCs w:val="32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0"/>
      <w:sz w:val="32"/>
      <w:szCs w:val="32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jc w:val="both"/>
    </w:pPr>
    <w:rPr>
      <w:rFonts w:ascii="Cambria" w:hAnsi="Cambria" w:eastAsia="SimHei;黑体" w:cs="Times New Roman"/>
      <w:kern w:val="2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4T12:10:00Z</dcterms:created>
  <dc:creator>sys</dc:creator>
  <dc:description/>
  <cp:keywords/>
  <dc:language>en-US</dc:language>
  <cp:lastModifiedBy>Jasmine Walter</cp:lastModifiedBy>
  <dcterms:modified xsi:type="dcterms:W3CDTF">2019-02-04T12:10:00Z</dcterms:modified>
  <cp:revision>2</cp:revision>
  <dc:subject/>
  <dc:title/>
</cp:coreProperties>
</file>